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9B0" w:rsidRDefault="00D5008A" w:rsidP="003649B0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Table </w:t>
      </w:r>
      <w:r w:rsidR="00531E34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3649B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3649B0">
        <w:rPr>
          <w:rFonts w:ascii="Times New Roman" w:hAnsi="Times New Roman" w:cs="Times New Roman"/>
          <w:kern w:val="0"/>
          <w:sz w:val="24"/>
          <w:szCs w:val="24"/>
        </w:rPr>
        <w:tab/>
      </w:r>
      <w:r w:rsidR="003649B0">
        <w:rPr>
          <w:rFonts w:ascii="Times New Roman" w:hAnsi="Times New Roman" w:cs="Times New Roman"/>
          <w:kern w:val="0"/>
          <w:sz w:val="24"/>
          <w:szCs w:val="24"/>
        </w:rPr>
        <w:tab/>
        <w:t xml:space="preserve">The change scores in </w:t>
      </w:r>
      <w:r w:rsidR="00CF6D5E">
        <w:rPr>
          <w:rFonts w:ascii="Times New Roman" w:hAnsi="Times New Roman" w:cs="Times New Roman"/>
          <w:kern w:val="0"/>
          <w:sz w:val="24"/>
          <w:szCs w:val="24"/>
        </w:rPr>
        <w:t xml:space="preserve">adjusted </w:t>
      </w:r>
      <w:r w:rsidR="003649B0">
        <w:rPr>
          <w:rFonts w:ascii="Times New Roman" w:hAnsi="Times New Roman" w:cs="Times New Roman"/>
          <w:kern w:val="0"/>
          <w:sz w:val="24"/>
          <w:szCs w:val="24"/>
        </w:rPr>
        <w:t>mean difference from baseline in each group.</w:t>
      </w:r>
    </w:p>
    <w:tbl>
      <w:tblPr>
        <w:tblW w:w="12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400"/>
        <w:gridCol w:w="680"/>
        <w:gridCol w:w="680"/>
        <w:gridCol w:w="1400"/>
        <w:gridCol w:w="680"/>
        <w:gridCol w:w="680"/>
        <w:gridCol w:w="1400"/>
        <w:gridCol w:w="680"/>
        <w:gridCol w:w="680"/>
        <w:gridCol w:w="1400"/>
        <w:gridCol w:w="680"/>
        <w:gridCol w:w="680"/>
      </w:tblGrid>
      <w:tr w:rsidR="003649B0" w:rsidRPr="001A667F" w:rsidTr="002364D0">
        <w:trPr>
          <w:trHeight w:val="37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ctive tDCS plus cognitive training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ham tDCS plus cognitive training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649B0" w:rsidRPr="001A667F" w:rsidTr="002364D0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scal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t-treatment from baseli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-week follow up from baseli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post-treatment from baseline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-week follow up from baseli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649B0" w:rsidRPr="001A667F" w:rsidTr="002364D0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mean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3649B0" w:rsidRPr="001A667F" w:rsidTr="002364D0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DAS-Cog to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2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6C73BC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C73BC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</w:tr>
      <w:tr w:rsidR="003649B0" w:rsidRPr="001A667F" w:rsidTr="002364D0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MSE to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</w:tr>
      <w:tr w:rsidR="003649B0" w:rsidRPr="001A667F" w:rsidTr="002364D0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B to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</w:tr>
      <w:tr w:rsidR="003649B0" w:rsidRPr="001A667F" w:rsidTr="002364D0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B0" w:rsidRPr="001A667F" w:rsidRDefault="003649B0" w:rsidP="00236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D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B0" w:rsidRPr="001A667F" w:rsidRDefault="003649B0" w:rsidP="002364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A66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3649B0" w:rsidRDefault="003649B0" w:rsidP="003649B0">
      <w:pPr>
        <w:rPr>
          <w:rFonts w:ascii="Times New Roman" w:hAnsi="Times New Roman" w:cs="Times New Roman"/>
          <w:kern w:val="0"/>
          <w:sz w:val="16"/>
          <w:szCs w:val="24"/>
        </w:rPr>
      </w:pPr>
      <w:r w:rsidRPr="001A667F">
        <w:rPr>
          <w:rFonts w:ascii="Times New Roman" w:hAnsi="Times New Roman" w:cs="Times New Roman" w:hint="eastAsia"/>
          <w:kern w:val="0"/>
          <w:sz w:val="16"/>
          <w:szCs w:val="24"/>
        </w:rPr>
        <w:t xml:space="preserve">Abbreviation; </w:t>
      </w:r>
      <w:r>
        <w:rPr>
          <w:rFonts w:ascii="Times New Roman" w:hAnsi="Times New Roman" w:cs="Times New Roman"/>
          <w:kern w:val="0"/>
          <w:sz w:val="16"/>
          <w:szCs w:val="24"/>
        </w:rPr>
        <w:t>ADAS-Cog, Alzheimer’s disease assessment Scale- Cognition; MMSE, Mini-Mental State Examination; FAB, Frontal Assessment Battery; CDR, Clinical Dementia Rating; SE, Standard Error.</w:t>
      </w:r>
    </w:p>
    <w:p w:rsidR="00B350F2" w:rsidRPr="003649B0" w:rsidRDefault="00B350F2" w:rsidP="003649B0">
      <w:pPr>
        <w:widowControl/>
        <w:jc w:val="left"/>
        <w:rPr>
          <w:rFonts w:ascii="Times New Roman" w:hAnsi="Times New Roman" w:cs="Times New Roman"/>
          <w:kern w:val="0"/>
          <w:sz w:val="16"/>
          <w:szCs w:val="24"/>
        </w:rPr>
      </w:pPr>
    </w:p>
    <w:sectPr w:rsidR="00B350F2" w:rsidRPr="003649B0" w:rsidSect="003649B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008A" w:rsidRDefault="00D5008A" w:rsidP="00D5008A">
      <w:r>
        <w:separator/>
      </w:r>
    </w:p>
  </w:endnote>
  <w:endnote w:type="continuationSeparator" w:id="0">
    <w:p w:rsidR="00D5008A" w:rsidRDefault="00D5008A" w:rsidP="00D50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008A" w:rsidRDefault="00D5008A" w:rsidP="00D5008A">
      <w:r>
        <w:separator/>
      </w:r>
    </w:p>
  </w:footnote>
  <w:footnote w:type="continuationSeparator" w:id="0">
    <w:p w:rsidR="00D5008A" w:rsidRDefault="00D5008A" w:rsidP="00D50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9B0"/>
    <w:rsid w:val="002512C0"/>
    <w:rsid w:val="002A2DAB"/>
    <w:rsid w:val="003649B0"/>
    <w:rsid w:val="00531E34"/>
    <w:rsid w:val="00B350F2"/>
    <w:rsid w:val="00CF6D5E"/>
    <w:rsid w:val="00D5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docId w15:val="{C995B5B6-C72A-4649-80CF-E9EE3C41B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649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0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008A"/>
  </w:style>
  <w:style w:type="paragraph" w:styleId="a5">
    <w:name w:val="footer"/>
    <w:basedOn w:val="a"/>
    <w:link w:val="a6"/>
    <w:uiPriority w:val="99"/>
    <w:unhideWhenUsed/>
    <w:rsid w:val="00D500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0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稲川 拓磨</dc:creator>
  <cp:lastModifiedBy>稲川　拓磨</cp:lastModifiedBy>
  <cp:revision>2</cp:revision>
  <dcterms:created xsi:type="dcterms:W3CDTF">2019-04-12T06:14:00Z</dcterms:created>
  <dcterms:modified xsi:type="dcterms:W3CDTF">2019-04-12T06:14:00Z</dcterms:modified>
</cp:coreProperties>
</file>